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2E23F" w14:textId="15FC114E" w:rsidR="009C5BCF" w:rsidRDefault="009C5BCF" w:rsidP="009C5BCF">
      <w:pPr>
        <w:spacing w:before="156"/>
        <w:jc w:val="center"/>
      </w:pPr>
      <w:bookmarkStart w:id="0" w:name="OLE_LINK76"/>
      <w:r>
        <w:rPr>
          <w:b/>
          <w:bCs/>
        </w:rPr>
        <w:t xml:space="preserve">Table </w:t>
      </w:r>
      <w:r w:rsidR="009F339F"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t>. Human gene primer sequences</w:t>
      </w:r>
    </w:p>
    <w:tbl>
      <w:tblPr>
        <w:tblStyle w:val="a3"/>
        <w:tblW w:w="8431" w:type="dxa"/>
        <w:tblLayout w:type="fixed"/>
        <w:tblLook w:val="04A0" w:firstRow="1" w:lastRow="0" w:firstColumn="1" w:lastColumn="0" w:noHBand="0" w:noVBand="1"/>
      </w:tblPr>
      <w:tblGrid>
        <w:gridCol w:w="1081"/>
        <w:gridCol w:w="3806"/>
        <w:gridCol w:w="3544"/>
      </w:tblGrid>
      <w:tr w:rsidR="009C5BCF" w14:paraId="2A68666C" w14:textId="77777777" w:rsidTr="009C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1" w:type="dxa"/>
          </w:tcPr>
          <w:p w14:paraId="109E627B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3806" w:type="dxa"/>
          </w:tcPr>
          <w:p w14:paraId="2734D496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(5</w:t>
            </w:r>
            <w:r>
              <w:rPr>
                <w:rFonts w:hint="eastAsia"/>
                <w:sz w:val="21"/>
                <w:szCs w:val="21"/>
              </w:rPr>
              <w:t>′–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′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544" w:type="dxa"/>
          </w:tcPr>
          <w:p w14:paraId="30CC5868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(5</w:t>
            </w:r>
            <w:r>
              <w:rPr>
                <w:rFonts w:hint="eastAsia"/>
                <w:sz w:val="21"/>
                <w:szCs w:val="21"/>
              </w:rPr>
              <w:t>′–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′</w:t>
            </w:r>
            <w:r>
              <w:rPr>
                <w:sz w:val="21"/>
                <w:szCs w:val="21"/>
              </w:rPr>
              <w:t>)</w:t>
            </w:r>
          </w:p>
        </w:tc>
      </w:tr>
      <w:tr w:rsidR="009C5BCF" w14:paraId="0294819C" w14:textId="77777777" w:rsidTr="009C5BCF">
        <w:tc>
          <w:tcPr>
            <w:tcW w:w="1081" w:type="dxa"/>
          </w:tcPr>
          <w:p w14:paraId="022E1282" w14:textId="4FB8777F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bookmarkStart w:id="1" w:name="_Hlk214098235"/>
            <w:r>
              <w:rPr>
                <w:i/>
                <w:iCs/>
                <w:sz w:val="21"/>
                <w:szCs w:val="21"/>
              </w:rPr>
              <w:t>IL6</w:t>
            </w:r>
          </w:p>
        </w:tc>
        <w:tc>
          <w:tcPr>
            <w:tcW w:w="3806" w:type="dxa"/>
          </w:tcPr>
          <w:p w14:paraId="3C88AD77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CTGAAAAAGATGGATGCT</w:t>
            </w:r>
          </w:p>
        </w:tc>
        <w:tc>
          <w:tcPr>
            <w:tcW w:w="3544" w:type="dxa"/>
          </w:tcPr>
          <w:p w14:paraId="62737676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GCACAGCTCTGGCTTGT</w:t>
            </w:r>
          </w:p>
        </w:tc>
      </w:tr>
      <w:tr w:rsidR="009C5BCF" w14:paraId="68EF793B" w14:textId="77777777" w:rsidTr="009C5BCF">
        <w:tc>
          <w:tcPr>
            <w:tcW w:w="1081" w:type="dxa"/>
          </w:tcPr>
          <w:p w14:paraId="163CF100" w14:textId="456CAB7F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NF</w:t>
            </w:r>
          </w:p>
        </w:tc>
        <w:tc>
          <w:tcPr>
            <w:tcW w:w="3806" w:type="dxa"/>
          </w:tcPr>
          <w:p w14:paraId="3AF650BD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CCCAGACCCTCACACTCAG</w:t>
            </w:r>
          </w:p>
        </w:tc>
        <w:tc>
          <w:tcPr>
            <w:tcW w:w="3544" w:type="dxa"/>
          </w:tcPr>
          <w:p w14:paraId="168434EF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CATCGGCTGGCACCACT</w:t>
            </w:r>
          </w:p>
        </w:tc>
      </w:tr>
      <w:tr w:rsidR="009C5BCF" w14:paraId="60DD91F4" w14:textId="77777777" w:rsidTr="009C5BCF">
        <w:tc>
          <w:tcPr>
            <w:tcW w:w="1081" w:type="dxa"/>
          </w:tcPr>
          <w:p w14:paraId="460AC66B" w14:textId="4166B7CD" w:rsidR="009C5BCF" w:rsidRDefault="00E4210C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RELA</w:t>
            </w:r>
          </w:p>
        </w:tc>
        <w:tc>
          <w:tcPr>
            <w:tcW w:w="3806" w:type="dxa"/>
          </w:tcPr>
          <w:p w14:paraId="266AC59F" w14:textId="36E0875F" w:rsidR="009C5BCF" w:rsidRDefault="00F973EC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 w:rsidRPr="00F973EC">
              <w:rPr>
                <w:sz w:val="21"/>
                <w:szCs w:val="21"/>
              </w:rPr>
              <w:t>CCCACGAGCTTGTAGGAAAGG</w:t>
            </w:r>
          </w:p>
        </w:tc>
        <w:tc>
          <w:tcPr>
            <w:tcW w:w="3544" w:type="dxa"/>
          </w:tcPr>
          <w:p w14:paraId="692C3AED" w14:textId="5F092DA9" w:rsidR="009C5BCF" w:rsidRDefault="00F973EC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 w:rsidRPr="00F973EC">
              <w:rPr>
                <w:sz w:val="21"/>
                <w:szCs w:val="21"/>
              </w:rPr>
              <w:t>GGATTCCCAGGTTCTGGAAAC</w:t>
            </w:r>
          </w:p>
        </w:tc>
      </w:tr>
      <w:tr w:rsidR="009C5BCF" w14:paraId="0464332A" w14:textId="77777777" w:rsidTr="009C5BCF">
        <w:tc>
          <w:tcPr>
            <w:tcW w:w="1081" w:type="dxa"/>
          </w:tcPr>
          <w:p w14:paraId="2F352126" w14:textId="520AE426" w:rsidR="009C5BCF" w:rsidRDefault="000E3934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BCL</w:t>
            </w:r>
            <w:r w:rsidR="009C5BCF">
              <w:rPr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3806" w:type="dxa"/>
          </w:tcPr>
          <w:p w14:paraId="24456AAD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GTGGTGGAGGAGCTCTT</w:t>
            </w:r>
          </w:p>
        </w:tc>
        <w:tc>
          <w:tcPr>
            <w:tcW w:w="3544" w:type="dxa"/>
          </w:tcPr>
          <w:p w14:paraId="161A2759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GGTTCAGGTACTCAGTCAT</w:t>
            </w:r>
          </w:p>
        </w:tc>
      </w:tr>
      <w:tr w:rsidR="009C5BCF" w14:paraId="5EF03293" w14:textId="77777777" w:rsidTr="009C5BCF">
        <w:tc>
          <w:tcPr>
            <w:tcW w:w="1081" w:type="dxa"/>
          </w:tcPr>
          <w:p w14:paraId="130B7DB8" w14:textId="69FCB8B1" w:rsidR="009C5BCF" w:rsidRDefault="00D458DB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X</w:t>
            </w:r>
          </w:p>
        </w:tc>
        <w:tc>
          <w:tcPr>
            <w:tcW w:w="3806" w:type="dxa"/>
          </w:tcPr>
          <w:p w14:paraId="3AE2BCCF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CAGCTGACATGTTTTCTG</w:t>
            </w:r>
          </w:p>
        </w:tc>
        <w:tc>
          <w:tcPr>
            <w:tcW w:w="3544" w:type="dxa"/>
          </w:tcPr>
          <w:p w14:paraId="2772172F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CGGAGGAAGTCCAATG</w:t>
            </w:r>
          </w:p>
        </w:tc>
      </w:tr>
      <w:tr w:rsidR="009C5BCF" w14:paraId="1299E30F" w14:textId="77777777" w:rsidTr="009C5BCF">
        <w:tc>
          <w:tcPr>
            <w:tcW w:w="1081" w:type="dxa"/>
          </w:tcPr>
          <w:p w14:paraId="3FD11CB3" w14:textId="5E9032FA" w:rsidR="009C5BCF" w:rsidRDefault="00D458DB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ASP</w:t>
            </w:r>
            <w:r w:rsidR="009C5BCF">
              <w:rPr>
                <w:i/>
                <w:iCs/>
                <w:sz w:val="21"/>
                <w:szCs w:val="21"/>
              </w:rPr>
              <w:t>3</w:t>
            </w:r>
          </w:p>
        </w:tc>
        <w:tc>
          <w:tcPr>
            <w:tcW w:w="3806" w:type="dxa"/>
          </w:tcPr>
          <w:p w14:paraId="5446DD10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ATTGTGGAATTGATGCGTG</w:t>
            </w:r>
          </w:p>
        </w:tc>
        <w:tc>
          <w:tcPr>
            <w:tcW w:w="3544" w:type="dxa"/>
          </w:tcPr>
          <w:p w14:paraId="3D9B8714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ACGATCCCCTCTGAAAAAGT</w:t>
            </w:r>
          </w:p>
        </w:tc>
      </w:tr>
      <w:tr w:rsidR="009C5BCF" w14:paraId="76D29E92" w14:textId="77777777" w:rsidTr="009C5BCF">
        <w:tc>
          <w:tcPr>
            <w:tcW w:w="1081" w:type="dxa"/>
          </w:tcPr>
          <w:p w14:paraId="34A8734B" w14:textId="2B5C104C" w:rsidR="009C5BCF" w:rsidRDefault="009D5317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M</w:t>
            </w:r>
            <w:r w:rsidR="009C5BCF">
              <w:rPr>
                <w:i/>
                <w:iCs/>
                <w:sz w:val="21"/>
                <w:szCs w:val="21"/>
              </w:rPr>
              <w:t>K</w:t>
            </w:r>
            <w:r w:rsidR="00D458DB">
              <w:rPr>
                <w:i/>
                <w:iCs/>
                <w:sz w:val="21"/>
                <w:szCs w:val="21"/>
              </w:rPr>
              <w:t>I</w:t>
            </w:r>
            <w:r w:rsidR="009C5BCF">
              <w:rPr>
                <w:i/>
                <w:iCs/>
                <w:sz w:val="21"/>
                <w:szCs w:val="21"/>
              </w:rPr>
              <w:t>67</w:t>
            </w:r>
          </w:p>
        </w:tc>
        <w:tc>
          <w:tcPr>
            <w:tcW w:w="3806" w:type="dxa"/>
          </w:tcPr>
          <w:p w14:paraId="3D5BCA9B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AGAGTGAGAAAGGCAAAATCA</w:t>
            </w:r>
          </w:p>
        </w:tc>
        <w:tc>
          <w:tcPr>
            <w:tcW w:w="3544" w:type="dxa"/>
          </w:tcPr>
          <w:p w14:paraId="0578654B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CTTGCCGACTGCTAGGA</w:t>
            </w:r>
          </w:p>
        </w:tc>
      </w:tr>
      <w:tr w:rsidR="009C5BCF" w14:paraId="3698703C" w14:textId="77777777" w:rsidTr="009C5BCF">
        <w:tc>
          <w:tcPr>
            <w:tcW w:w="1081" w:type="dxa"/>
          </w:tcPr>
          <w:p w14:paraId="091A4D50" w14:textId="77777777" w:rsidR="009C5BCF" w:rsidRDefault="009C5BCF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DK2</w:t>
            </w:r>
          </w:p>
        </w:tc>
        <w:tc>
          <w:tcPr>
            <w:tcW w:w="3806" w:type="dxa"/>
          </w:tcPr>
          <w:p w14:paraId="5114BCB8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CGGAGCTTGTTATCGCAAAT</w:t>
            </w:r>
          </w:p>
        </w:tc>
        <w:tc>
          <w:tcPr>
            <w:tcW w:w="3544" w:type="dxa"/>
          </w:tcPr>
          <w:p w14:paraId="2398C3B3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TGGCCGAAATCCGCTT</w:t>
            </w:r>
          </w:p>
        </w:tc>
      </w:tr>
      <w:tr w:rsidR="009C5BCF" w14:paraId="0209DE44" w14:textId="77777777" w:rsidTr="009C5BCF">
        <w:tc>
          <w:tcPr>
            <w:tcW w:w="1081" w:type="dxa"/>
          </w:tcPr>
          <w:p w14:paraId="11168F35" w14:textId="10E7B604" w:rsidR="009C5BCF" w:rsidRDefault="009C5BCF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</w:t>
            </w:r>
            <w:r w:rsidR="00D458DB">
              <w:rPr>
                <w:i/>
                <w:iCs/>
                <w:sz w:val="21"/>
                <w:szCs w:val="21"/>
              </w:rPr>
              <w:t>CN</w:t>
            </w:r>
            <w:r>
              <w:rPr>
                <w:i/>
                <w:iCs/>
                <w:sz w:val="21"/>
                <w:szCs w:val="21"/>
              </w:rPr>
              <w:t>D1</w:t>
            </w:r>
          </w:p>
        </w:tc>
        <w:tc>
          <w:tcPr>
            <w:tcW w:w="3806" w:type="dxa"/>
          </w:tcPr>
          <w:p w14:paraId="29809CD4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AAGTTGTGCATCTACACTG</w:t>
            </w:r>
          </w:p>
        </w:tc>
        <w:tc>
          <w:tcPr>
            <w:tcW w:w="3544" w:type="dxa"/>
          </w:tcPr>
          <w:p w14:paraId="460D29D0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GAACTTCACATCTGTGGC</w:t>
            </w:r>
          </w:p>
        </w:tc>
      </w:tr>
      <w:tr w:rsidR="009C5BCF" w14:paraId="41C64C4F" w14:textId="77777777" w:rsidTr="009C5BCF">
        <w:tc>
          <w:tcPr>
            <w:tcW w:w="1081" w:type="dxa"/>
          </w:tcPr>
          <w:p w14:paraId="4FA0980A" w14:textId="07F0D1EF" w:rsidR="009C5BCF" w:rsidRDefault="00D458DB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DKN1A</w:t>
            </w:r>
          </w:p>
        </w:tc>
        <w:tc>
          <w:tcPr>
            <w:tcW w:w="3806" w:type="dxa"/>
          </w:tcPr>
          <w:p w14:paraId="5EF5A075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GAGGAAGACCATGTGGA</w:t>
            </w:r>
          </w:p>
        </w:tc>
        <w:tc>
          <w:tcPr>
            <w:tcW w:w="3544" w:type="dxa"/>
          </w:tcPr>
          <w:p w14:paraId="10199DC5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CTGTCATGCTGGTCTGCC</w:t>
            </w:r>
          </w:p>
        </w:tc>
      </w:tr>
      <w:tr w:rsidR="009C5BCF" w14:paraId="72BBA7F8" w14:textId="77777777" w:rsidTr="009C5BCF">
        <w:trPr>
          <w:trHeight w:val="90"/>
        </w:trPr>
        <w:tc>
          <w:tcPr>
            <w:tcW w:w="1081" w:type="dxa"/>
          </w:tcPr>
          <w:p w14:paraId="6F6A3FF3" w14:textId="77777777" w:rsidR="009C5BCF" w:rsidRDefault="009C5BCF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3806" w:type="dxa"/>
          </w:tcPr>
          <w:p w14:paraId="5A243188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TTCGTCATGGGTGTGAA</w:t>
            </w:r>
          </w:p>
        </w:tc>
        <w:tc>
          <w:tcPr>
            <w:tcW w:w="3544" w:type="dxa"/>
          </w:tcPr>
          <w:p w14:paraId="398D09BF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ATGGACTGTGGTCATGAG</w:t>
            </w:r>
          </w:p>
        </w:tc>
      </w:tr>
    </w:tbl>
    <w:bookmarkEnd w:id="0"/>
    <w:bookmarkEnd w:id="1"/>
    <w:p w14:paraId="41BDFBFE" w14:textId="2EFF6F8F" w:rsidR="009C5BCF" w:rsidRDefault="009C5BCF" w:rsidP="009C5BCF">
      <w:pPr>
        <w:spacing w:before="156"/>
        <w:ind w:firstLineChars="200" w:firstLine="482"/>
        <w:jc w:val="center"/>
      </w:pPr>
      <w:r>
        <w:rPr>
          <w:b/>
          <w:bCs/>
        </w:rPr>
        <w:t xml:space="preserve">Table </w:t>
      </w:r>
      <w:r w:rsidR="009F339F">
        <w:rPr>
          <w:rFonts w:hint="eastAsia"/>
          <w:b/>
          <w:bCs/>
        </w:rPr>
        <w:t>S</w:t>
      </w:r>
      <w:r>
        <w:rPr>
          <w:b/>
          <w:bCs/>
        </w:rPr>
        <w:t>2</w:t>
      </w:r>
      <w:r>
        <w:t>. Mouse gene primer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93"/>
        <w:gridCol w:w="3765"/>
        <w:gridCol w:w="3448"/>
      </w:tblGrid>
      <w:tr w:rsidR="009C5BCF" w14:paraId="0FF3C26C" w14:textId="77777777" w:rsidTr="00F97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30792567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3817" w:type="dxa"/>
          </w:tcPr>
          <w:p w14:paraId="329CAA00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(5</w:t>
            </w:r>
            <w:r>
              <w:rPr>
                <w:rFonts w:hint="eastAsia"/>
                <w:sz w:val="21"/>
                <w:szCs w:val="21"/>
              </w:rPr>
              <w:t>′–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′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355" w:type="dxa"/>
          </w:tcPr>
          <w:p w14:paraId="3F3283B6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(5</w:t>
            </w:r>
            <w:r>
              <w:rPr>
                <w:rFonts w:hint="eastAsia"/>
                <w:sz w:val="21"/>
                <w:szCs w:val="21"/>
              </w:rPr>
              <w:t>′–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′</w:t>
            </w:r>
            <w:r>
              <w:rPr>
                <w:sz w:val="21"/>
                <w:szCs w:val="21"/>
              </w:rPr>
              <w:t>)</w:t>
            </w:r>
          </w:p>
        </w:tc>
      </w:tr>
      <w:tr w:rsidR="009C5BCF" w14:paraId="7C29F73F" w14:textId="77777777" w:rsidTr="00F973EC">
        <w:tc>
          <w:tcPr>
            <w:tcW w:w="1134" w:type="dxa"/>
          </w:tcPr>
          <w:p w14:paraId="157672E4" w14:textId="4B58990E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bookmarkStart w:id="2" w:name="_Hlk214098255"/>
            <w:r>
              <w:rPr>
                <w:i/>
                <w:iCs/>
                <w:sz w:val="21"/>
                <w:szCs w:val="21"/>
              </w:rPr>
              <w:t>I</w:t>
            </w:r>
            <w:r w:rsidR="00D458DB">
              <w:rPr>
                <w:i/>
                <w:iCs/>
                <w:sz w:val="21"/>
                <w:szCs w:val="21"/>
              </w:rPr>
              <w:t>l</w:t>
            </w:r>
            <w:r>
              <w:rPr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3817" w:type="dxa"/>
          </w:tcPr>
          <w:p w14:paraId="7C225D81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TGACGGCACAGAGCTA</w:t>
            </w:r>
          </w:p>
        </w:tc>
        <w:tc>
          <w:tcPr>
            <w:tcW w:w="3355" w:type="dxa"/>
          </w:tcPr>
          <w:p w14:paraId="4D6A2568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TCTCCTGTGACCTCGTT</w:t>
            </w:r>
          </w:p>
        </w:tc>
      </w:tr>
      <w:tr w:rsidR="009C5BCF" w14:paraId="75059AD0" w14:textId="77777777" w:rsidTr="00F973EC">
        <w:tc>
          <w:tcPr>
            <w:tcW w:w="1134" w:type="dxa"/>
          </w:tcPr>
          <w:p w14:paraId="70FF1E60" w14:textId="4A6AAE98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I</w:t>
            </w:r>
            <w:r w:rsidR="00D458DB">
              <w:rPr>
                <w:i/>
                <w:iCs/>
                <w:sz w:val="21"/>
                <w:szCs w:val="21"/>
              </w:rPr>
              <w:t>l</w:t>
            </w:r>
            <w:r>
              <w:rPr>
                <w:i/>
                <w:iCs/>
                <w:sz w:val="21"/>
                <w:szCs w:val="21"/>
              </w:rPr>
              <w:t>5</w:t>
            </w:r>
          </w:p>
        </w:tc>
        <w:tc>
          <w:tcPr>
            <w:tcW w:w="3817" w:type="dxa"/>
          </w:tcPr>
          <w:p w14:paraId="063D37B3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GGCCTCAAACTGGTAA</w:t>
            </w:r>
          </w:p>
        </w:tc>
        <w:tc>
          <w:tcPr>
            <w:tcW w:w="3355" w:type="dxa"/>
          </w:tcPr>
          <w:p w14:paraId="758E7403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TGATGCAACGAAGAGGA</w:t>
            </w:r>
          </w:p>
        </w:tc>
      </w:tr>
      <w:tr w:rsidR="003779FE" w14:paraId="5397D006" w14:textId="77777777" w:rsidTr="00F973EC">
        <w:tc>
          <w:tcPr>
            <w:tcW w:w="1134" w:type="dxa"/>
          </w:tcPr>
          <w:p w14:paraId="02BB0760" w14:textId="557380FC" w:rsidR="003779FE" w:rsidRDefault="003779FE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I</w:t>
            </w:r>
            <w:r>
              <w:rPr>
                <w:i/>
                <w:iCs/>
                <w:sz w:val="21"/>
                <w:szCs w:val="21"/>
              </w:rPr>
              <w:t>l13</w:t>
            </w:r>
          </w:p>
        </w:tc>
        <w:tc>
          <w:tcPr>
            <w:tcW w:w="3817" w:type="dxa"/>
          </w:tcPr>
          <w:p w14:paraId="5C169E47" w14:textId="5567E355" w:rsidR="003779FE" w:rsidRDefault="003779FE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 w:rsidRPr="003779FE">
              <w:rPr>
                <w:sz w:val="21"/>
                <w:szCs w:val="21"/>
              </w:rPr>
              <w:t>GGGATACCCACCGTTTAACCA</w:t>
            </w:r>
          </w:p>
        </w:tc>
        <w:tc>
          <w:tcPr>
            <w:tcW w:w="3355" w:type="dxa"/>
          </w:tcPr>
          <w:p w14:paraId="6AC2F0AB" w14:textId="51873252" w:rsidR="003779FE" w:rsidRDefault="00B6782D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 w:rsidRPr="00B6782D">
              <w:rPr>
                <w:sz w:val="21"/>
                <w:szCs w:val="21"/>
              </w:rPr>
              <w:t>AGGTTTACTCTCCGAAAGCTCTT</w:t>
            </w:r>
          </w:p>
        </w:tc>
      </w:tr>
      <w:tr w:rsidR="009C5BCF" w14:paraId="2D0D7484" w14:textId="77777777" w:rsidTr="00F973EC">
        <w:tc>
          <w:tcPr>
            <w:tcW w:w="1134" w:type="dxa"/>
          </w:tcPr>
          <w:p w14:paraId="731103FD" w14:textId="1D9F3CD6" w:rsidR="009C5BCF" w:rsidRDefault="009C5BCF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="宋体"/>
                <w:i/>
                <w:iCs/>
                <w:sz w:val="21"/>
                <w:szCs w:val="21"/>
              </w:rPr>
              <w:t>T</w:t>
            </w:r>
            <w:r w:rsidR="00D458DB">
              <w:rPr>
                <w:rFonts w:eastAsia="宋体"/>
                <w:i/>
                <w:iCs/>
                <w:sz w:val="21"/>
                <w:szCs w:val="21"/>
              </w:rPr>
              <w:t>nf</w:t>
            </w:r>
            <w:proofErr w:type="spellEnd"/>
          </w:p>
        </w:tc>
        <w:tc>
          <w:tcPr>
            <w:tcW w:w="3817" w:type="dxa"/>
          </w:tcPr>
          <w:p w14:paraId="6ED2E66F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CCTCCCTCTCATCAGTT</w:t>
            </w:r>
          </w:p>
        </w:tc>
        <w:tc>
          <w:tcPr>
            <w:tcW w:w="3355" w:type="dxa"/>
          </w:tcPr>
          <w:p w14:paraId="2BDF3553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GGCTGGCACCACTAGTT</w:t>
            </w:r>
          </w:p>
        </w:tc>
      </w:tr>
      <w:tr w:rsidR="009C5BCF" w14:paraId="4595773D" w14:textId="77777777" w:rsidTr="00F973EC">
        <w:tc>
          <w:tcPr>
            <w:tcW w:w="1134" w:type="dxa"/>
          </w:tcPr>
          <w:p w14:paraId="783BAABD" w14:textId="649C3ED6" w:rsidR="009C5BCF" w:rsidRPr="00095278" w:rsidRDefault="00E4210C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095278">
              <w:rPr>
                <w:rFonts w:hint="eastAsia"/>
                <w:i/>
                <w:iCs/>
                <w:sz w:val="21"/>
                <w:szCs w:val="21"/>
              </w:rPr>
              <w:t>Rela</w:t>
            </w:r>
            <w:proofErr w:type="spellEnd"/>
          </w:p>
        </w:tc>
        <w:tc>
          <w:tcPr>
            <w:tcW w:w="3817" w:type="dxa"/>
          </w:tcPr>
          <w:p w14:paraId="24121D1B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CTCATCCACATGAACTT</w:t>
            </w:r>
          </w:p>
        </w:tc>
        <w:tc>
          <w:tcPr>
            <w:tcW w:w="3355" w:type="dxa"/>
          </w:tcPr>
          <w:p w14:paraId="65F365CE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TGTCACCTGGAAGCAGA</w:t>
            </w:r>
          </w:p>
        </w:tc>
      </w:tr>
      <w:tr w:rsidR="009C5BCF" w14:paraId="00AC75CE" w14:textId="77777777" w:rsidTr="00F973EC">
        <w:tc>
          <w:tcPr>
            <w:tcW w:w="1134" w:type="dxa"/>
          </w:tcPr>
          <w:p w14:paraId="120C2C1D" w14:textId="0DB13143" w:rsidR="009C5BCF" w:rsidRPr="001D31C2" w:rsidRDefault="00D458DB" w:rsidP="00341B84">
            <w:pPr>
              <w:spacing w:beforeLines="0" w:before="0" w:line="240" w:lineRule="auto"/>
              <w:rPr>
                <w:i/>
                <w:iCs/>
                <w:sz w:val="21"/>
                <w:szCs w:val="21"/>
              </w:rPr>
            </w:pPr>
            <w:proofErr w:type="spellStart"/>
            <w:r w:rsidRPr="001D31C2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1D31C2">
              <w:rPr>
                <w:i/>
                <w:iCs/>
                <w:sz w:val="21"/>
                <w:szCs w:val="21"/>
              </w:rPr>
              <w:t>ct</w:t>
            </w:r>
            <w:r w:rsidR="001D31C2" w:rsidRPr="001D31C2">
              <w:rPr>
                <w:i/>
                <w:iCs/>
                <w:sz w:val="21"/>
                <w:szCs w:val="21"/>
              </w:rPr>
              <w:t>b</w:t>
            </w:r>
            <w:proofErr w:type="spellEnd"/>
          </w:p>
        </w:tc>
        <w:tc>
          <w:tcPr>
            <w:tcW w:w="3817" w:type="dxa"/>
          </w:tcPr>
          <w:p w14:paraId="78051CEA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GTATTCCCCTCCATCG</w:t>
            </w:r>
          </w:p>
        </w:tc>
        <w:tc>
          <w:tcPr>
            <w:tcW w:w="3355" w:type="dxa"/>
          </w:tcPr>
          <w:p w14:paraId="773328AD" w14:textId="77777777" w:rsidR="009C5BCF" w:rsidRDefault="009C5BCF" w:rsidP="00341B84">
            <w:pPr>
              <w:spacing w:beforeLines="0" w:before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GTTGGTAACAATGCCATGT</w:t>
            </w:r>
          </w:p>
        </w:tc>
      </w:tr>
      <w:bookmarkEnd w:id="2"/>
    </w:tbl>
    <w:p w14:paraId="4EF02D75" w14:textId="77777777" w:rsidR="0043434F" w:rsidRDefault="0043434F">
      <w:pPr>
        <w:spacing w:before="156"/>
      </w:pPr>
    </w:p>
    <w:sectPr w:rsidR="00434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CF"/>
    <w:rsid w:val="0001454C"/>
    <w:rsid w:val="00025CD3"/>
    <w:rsid w:val="00037CD9"/>
    <w:rsid w:val="000526F3"/>
    <w:rsid w:val="00095278"/>
    <w:rsid w:val="000B6940"/>
    <w:rsid w:val="000C6172"/>
    <w:rsid w:val="000E3934"/>
    <w:rsid w:val="00196A3E"/>
    <w:rsid w:val="001D31C2"/>
    <w:rsid w:val="00253366"/>
    <w:rsid w:val="00263907"/>
    <w:rsid w:val="002C2EA3"/>
    <w:rsid w:val="002E0FFE"/>
    <w:rsid w:val="00341249"/>
    <w:rsid w:val="003429F0"/>
    <w:rsid w:val="003779FE"/>
    <w:rsid w:val="003838FC"/>
    <w:rsid w:val="004161AC"/>
    <w:rsid w:val="0043434F"/>
    <w:rsid w:val="00451CFC"/>
    <w:rsid w:val="004801AC"/>
    <w:rsid w:val="004B3864"/>
    <w:rsid w:val="004C677E"/>
    <w:rsid w:val="004D61ED"/>
    <w:rsid w:val="00503F15"/>
    <w:rsid w:val="0055289B"/>
    <w:rsid w:val="00552E5B"/>
    <w:rsid w:val="00553314"/>
    <w:rsid w:val="00596C87"/>
    <w:rsid w:val="005A5DA2"/>
    <w:rsid w:val="005E405C"/>
    <w:rsid w:val="00633452"/>
    <w:rsid w:val="00655DF4"/>
    <w:rsid w:val="00662C42"/>
    <w:rsid w:val="00666801"/>
    <w:rsid w:val="00675CBC"/>
    <w:rsid w:val="00687D32"/>
    <w:rsid w:val="006A63F8"/>
    <w:rsid w:val="006B3A75"/>
    <w:rsid w:val="00715A5F"/>
    <w:rsid w:val="00733B54"/>
    <w:rsid w:val="0073407D"/>
    <w:rsid w:val="00782A4D"/>
    <w:rsid w:val="007A5E9F"/>
    <w:rsid w:val="00803582"/>
    <w:rsid w:val="00844914"/>
    <w:rsid w:val="0088302A"/>
    <w:rsid w:val="00891C04"/>
    <w:rsid w:val="008B4E31"/>
    <w:rsid w:val="008E038A"/>
    <w:rsid w:val="00903E37"/>
    <w:rsid w:val="0095208C"/>
    <w:rsid w:val="0096584C"/>
    <w:rsid w:val="00973562"/>
    <w:rsid w:val="009B43FD"/>
    <w:rsid w:val="009C5BCF"/>
    <w:rsid w:val="009D5317"/>
    <w:rsid w:val="009E44F8"/>
    <w:rsid w:val="009E5E9B"/>
    <w:rsid w:val="009F339F"/>
    <w:rsid w:val="00A04AA9"/>
    <w:rsid w:val="00A401FA"/>
    <w:rsid w:val="00A81080"/>
    <w:rsid w:val="00AC20AE"/>
    <w:rsid w:val="00B24B28"/>
    <w:rsid w:val="00B35E4C"/>
    <w:rsid w:val="00B63AB1"/>
    <w:rsid w:val="00B6782D"/>
    <w:rsid w:val="00B7418E"/>
    <w:rsid w:val="00B87EEC"/>
    <w:rsid w:val="00BB42DA"/>
    <w:rsid w:val="00BD1809"/>
    <w:rsid w:val="00CD6E07"/>
    <w:rsid w:val="00D362CC"/>
    <w:rsid w:val="00D40776"/>
    <w:rsid w:val="00D4314F"/>
    <w:rsid w:val="00D458DB"/>
    <w:rsid w:val="00D62CFA"/>
    <w:rsid w:val="00DA3078"/>
    <w:rsid w:val="00DB21BE"/>
    <w:rsid w:val="00E4210C"/>
    <w:rsid w:val="00E62C85"/>
    <w:rsid w:val="00EA0E62"/>
    <w:rsid w:val="00EA4A7F"/>
    <w:rsid w:val="00EA4C8E"/>
    <w:rsid w:val="00F25262"/>
    <w:rsid w:val="00F81D86"/>
    <w:rsid w:val="00F973EC"/>
    <w:rsid w:val="00FC7FBE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D3A44"/>
  <w15:chartTrackingRefBased/>
  <w15:docId w15:val="{074EE43B-0B28-524E-946B-0220D54DC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CF"/>
    <w:pPr>
      <w:widowControl w:val="0"/>
      <w:spacing w:beforeLines="50" w:before="5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9C5BCF"/>
    <w:rPr>
      <w:rFonts w:ascii="Times New Roman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3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5</Words>
  <Characters>878</Characters>
  <Application>Microsoft Office Word</Application>
  <DocSecurity>0</DocSecurity>
  <Lines>23</Lines>
  <Paragraphs>14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yi0126@163.com</dc:creator>
  <cp:keywords/>
  <dc:description/>
  <cp:lastModifiedBy>lixinyi0126@163.com</cp:lastModifiedBy>
  <cp:revision>6</cp:revision>
  <dcterms:created xsi:type="dcterms:W3CDTF">2025-11-06T14:08:00Z</dcterms:created>
  <dcterms:modified xsi:type="dcterms:W3CDTF">2025-11-15T03:26:00Z</dcterms:modified>
</cp:coreProperties>
</file>